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416"/>
        <w:gridCol w:w="1134"/>
        <w:gridCol w:w="1417"/>
        <w:gridCol w:w="2410"/>
        <w:gridCol w:w="2835"/>
      </w:tblGrid>
      <w:tr w:rsidR="00A12F08" w:rsidRPr="003965B7" w14:paraId="0D2F8DFF" w14:textId="77777777" w:rsidTr="00D44192">
        <w:trPr>
          <w:trHeight w:val="336"/>
        </w:trPr>
        <w:tc>
          <w:tcPr>
            <w:tcW w:w="255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98AD4" w14:textId="77777777" w:rsidR="003965B7" w:rsidRPr="00B037F2" w:rsidRDefault="003965B7" w:rsidP="00CD2BB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33B7A" w14:textId="789CE9F9" w:rsidR="003965B7" w:rsidRPr="0043429C" w:rsidRDefault="003965B7" w:rsidP="003965B7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3429C">
              <w:rPr>
                <w:rFonts w:ascii="Arial" w:hAnsi="Arial" w:cs="Arial"/>
                <w:b/>
                <w:sz w:val="20"/>
                <w:szCs w:val="20"/>
                <w:lang w:val="en-GB"/>
              </w:rPr>
              <w:t>DS-II</w:t>
            </w:r>
          </w:p>
          <w:p w14:paraId="7323AE5D" w14:textId="77777777" w:rsidR="003965B7" w:rsidRPr="0043429C" w:rsidRDefault="003965B7" w:rsidP="003965B7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3429C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score</w:t>
            </w:r>
          </w:p>
          <w:p w14:paraId="527BFD9D" w14:textId="4F6E09F8" w:rsidR="0043429C" w:rsidRPr="0043429C" w:rsidRDefault="0043429C" w:rsidP="003965B7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3429C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E42D62" w14:textId="516267BB" w:rsidR="003965B7" w:rsidRDefault="003965B7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 xml:space="preserve">DS-II </w:t>
            </w:r>
          </w:p>
          <w:p w14:paraId="326D1168" w14:textId="77777777" w:rsidR="0043429C" w:rsidRDefault="003965B7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>Meaning and purpose</w:t>
            </w:r>
          </w:p>
          <w:p w14:paraId="6D382E83" w14:textId="01315979" w:rsidR="003965B7" w:rsidRPr="00B037F2" w:rsidRDefault="0043429C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 w:rsidRPr="0043429C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(SD)</w:t>
            </w:r>
            <w:r w:rsidR="003965B7"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ACB6CEC" w14:textId="21944C1A" w:rsidR="0043429C" w:rsidRDefault="0043429C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>DS-II</w:t>
            </w:r>
          </w:p>
          <w:p w14:paraId="782FED73" w14:textId="77777777" w:rsidR="003965B7" w:rsidRDefault="003965B7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>Distress and Coping Ability</w:t>
            </w:r>
          </w:p>
          <w:p w14:paraId="574F02E9" w14:textId="61B53EA6" w:rsidR="0043429C" w:rsidRPr="00B037F2" w:rsidRDefault="0043429C" w:rsidP="003965B7">
            <w:pPr>
              <w:spacing w:after="0" w:line="36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 w:rsidRPr="0043429C">
              <w:rPr>
                <w:rFonts w:ascii="Arial" w:hAnsi="Arial" w:cs="Arial"/>
                <w:bCs/>
                <w:sz w:val="20"/>
                <w:szCs w:val="20"/>
              </w:rPr>
              <w:t>Mean (SD)</w:t>
            </w:r>
          </w:p>
        </w:tc>
      </w:tr>
      <w:tr w:rsidR="00D44192" w:rsidRPr="00B037F2" w14:paraId="722F3795" w14:textId="77777777" w:rsidTr="00D44192">
        <w:trPr>
          <w:trHeight w:val="227"/>
        </w:trPr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3C26E" w14:textId="77777777" w:rsidR="00D44192" w:rsidRPr="00681B24" w:rsidRDefault="00D44192" w:rsidP="00CD2BB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31F2" w14:textId="4F0A7769" w:rsidR="00D44192" w:rsidRPr="00681B24" w:rsidRDefault="00D44192" w:rsidP="00CD2BB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 247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079A" w14:textId="32B74275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41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76 (5.56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D46DFE" w14:textId="152617D1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1.65 (2.77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8C9B51" w14:textId="23275E76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2.11 (3.02)</w:t>
            </w:r>
          </w:p>
        </w:tc>
      </w:tr>
      <w:tr w:rsidR="00A12F08" w:rsidRPr="00B037F2" w14:paraId="7AECED57" w14:textId="77777777" w:rsidTr="00D44192">
        <w:trPr>
          <w:trHeight w:val="17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CB97C" w14:textId="1495610E" w:rsidR="00A12F08" w:rsidRPr="00BC4586" w:rsidRDefault="00A12F08" w:rsidP="00CD2BB6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  <w:lang w:val="en-GB"/>
              </w:rPr>
              <w:t>&lt;30 yea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606C4" w14:textId="0D58CA38" w:rsidR="00A12F08" w:rsidRPr="00BC4586" w:rsidRDefault="007135F7" w:rsidP="00CD2BB6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="00A12F08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2F08">
              <w:rPr>
                <w:rFonts w:ascii="Arial" w:hAnsi="Arial" w:cs="Arial"/>
                <w:sz w:val="20"/>
                <w:szCs w:val="20"/>
                <w:lang w:val="en-GB"/>
              </w:rPr>
              <w:t>3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6CED8" w14:textId="7400685E" w:rsidR="00A12F08" w:rsidRPr="00B037F2" w:rsidRDefault="00A12F08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1 (5.5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24F63" w14:textId="4B8104E4" w:rsidR="00A12F08" w:rsidRPr="00B037F2" w:rsidRDefault="00A12F08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52 (2.7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F7E4B" w14:textId="200C8E17" w:rsidR="00A12F08" w:rsidRDefault="00A12F08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90 (2.98)</w:t>
            </w:r>
          </w:p>
        </w:tc>
      </w:tr>
      <w:tr w:rsidR="00A12F08" w:rsidRPr="00B037F2" w14:paraId="086C2C74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27185" w14:textId="5DDB12BD" w:rsidR="00A12F08" w:rsidRPr="00BC4586" w:rsidRDefault="00A12F08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30 – 3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2A99" w14:textId="1125C1D4" w:rsidR="00A12F08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A12F08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2F08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B98FA" w14:textId="2BC34F21" w:rsidR="00A12F08" w:rsidRPr="00B037F2" w:rsidRDefault="00A12F08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7 (5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363B2A" w14:textId="548B845A" w:rsidR="00A12F08" w:rsidRPr="00B037F2" w:rsidRDefault="00A12F08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37 (2.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E8C8CE" w14:textId="5ECAD722" w:rsidR="00A12F08" w:rsidRDefault="00A12F08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90 (2.93)</w:t>
            </w:r>
          </w:p>
        </w:tc>
      </w:tr>
      <w:tr w:rsidR="007135F7" w:rsidRPr="00B037F2" w14:paraId="6C95808B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02CE" w14:textId="4A1F5B66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40 – 4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18A9" w14:textId="7B56F38F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2E9A6" w14:textId="5F907075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0 (5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A5787" w14:textId="19987FEC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29 (2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0882FB" w14:textId="141A4AA4" w:rsidR="007135F7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91 (2.90)</w:t>
            </w:r>
          </w:p>
        </w:tc>
      </w:tr>
      <w:tr w:rsidR="007135F7" w:rsidRPr="00B037F2" w14:paraId="32EE2228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6866" w14:textId="52238933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50 – 5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3887" w14:textId="312B97C4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C8D66" w14:textId="080FC8BD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7 (5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DE774C" w14:textId="79C1188E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74 (2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A0C690" w14:textId="507C03D6" w:rsidR="007135F7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34 (3.11)</w:t>
            </w:r>
          </w:p>
        </w:tc>
      </w:tr>
      <w:tr w:rsidR="007135F7" w:rsidRPr="00B037F2" w14:paraId="5534DF64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26BFF" w14:textId="1B993E03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60 – 6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39F0" w14:textId="327D5C7F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73FAE" w14:textId="084B70CE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9 (5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B3557D" w14:textId="78706AFA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88 (2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4E342F" w14:textId="6D437099" w:rsidR="007135F7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31 (3.21)</w:t>
            </w:r>
          </w:p>
        </w:tc>
      </w:tr>
      <w:tr w:rsidR="007135F7" w:rsidRPr="00B037F2" w14:paraId="49F9DAF0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831C8" w14:textId="3C48CBF9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AE3E1" w14:textId="547524D3" w:rsidR="007135F7" w:rsidRPr="00BC4586" w:rsidRDefault="007135F7" w:rsidP="00CD2BB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7F501" w14:textId="0CB3D1E9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0 (5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83592" w14:textId="090FB42B" w:rsidR="007135F7" w:rsidRPr="00B037F2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12 (3.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38389" w14:textId="2672F665" w:rsidR="007135F7" w:rsidRDefault="007135F7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28 (2.93)</w:t>
            </w:r>
          </w:p>
        </w:tc>
      </w:tr>
      <w:tr w:rsidR="00D44192" w:rsidRPr="00B037F2" w14:paraId="008C4699" w14:textId="77777777" w:rsidTr="00D44192">
        <w:trPr>
          <w:trHeight w:val="17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ECE78" w14:textId="77777777" w:rsidR="00D44192" w:rsidRPr="000D27E2" w:rsidRDefault="00D44192" w:rsidP="00CD2BB6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27E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0FD8F" w14:textId="75C979CF" w:rsidR="00D44192" w:rsidRPr="000D27E2" w:rsidRDefault="00D44192" w:rsidP="00CD2BB6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N = 12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E65A" w14:textId="570C3994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41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23 (5.0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22E7B" w14:textId="6FFDA160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1.43 (2.4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A38A8" w14:textId="5ECF197A" w:rsidR="00D44192" w:rsidRPr="00D44192" w:rsidRDefault="00D44192" w:rsidP="00CD2BB6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1.80 (2.73)</w:t>
            </w:r>
          </w:p>
        </w:tc>
      </w:tr>
      <w:tr w:rsidR="00D6673D" w:rsidRPr="00B037F2" w14:paraId="22A74AE2" w14:textId="77777777" w:rsidTr="00D44192">
        <w:trPr>
          <w:trHeight w:val="17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F0A73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2E928" w14:textId="008486FF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1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7732F" w14:textId="2B112B7B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0 (5.0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A88C6" w14:textId="7FF80E9C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34 (2.4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DDE55" w14:textId="6BBBC773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56 (2.76)</w:t>
            </w:r>
          </w:p>
        </w:tc>
      </w:tr>
      <w:tr w:rsidR="00D6673D" w:rsidRPr="00B037F2" w14:paraId="005AC9CF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F30AC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30 – 3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00EB" w14:textId="0AB3A56E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E085E" w14:textId="49719745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1 (4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83E58C" w14:textId="2E521CE4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15 (2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0A1F2C" w14:textId="05784FDE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45 (2.50)</w:t>
            </w:r>
          </w:p>
        </w:tc>
      </w:tr>
      <w:tr w:rsidR="00D6673D" w:rsidRPr="00B037F2" w14:paraId="70098503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0F8F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40 – 4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AF63" w14:textId="4949083E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152D7" w14:textId="38BD01A3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1 (4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3CED6" w14:textId="086D8B6F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01 (1.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029B38" w14:textId="7FC1CB8E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60 (2.42)</w:t>
            </w:r>
          </w:p>
        </w:tc>
      </w:tr>
      <w:tr w:rsidR="00D6673D" w:rsidRPr="00B037F2" w14:paraId="119684FE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18FA3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50 – 5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4F3A" w14:textId="3BBE5A01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C7030" w14:textId="6CAA8679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9 (5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8AEB0" w14:textId="0CDF1B4A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60 (2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827A30" w14:textId="096A02FE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09 (2.81)</w:t>
            </w:r>
          </w:p>
        </w:tc>
      </w:tr>
      <w:tr w:rsidR="00D6673D" w:rsidRPr="00B037F2" w14:paraId="116B8080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84C14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60 – 6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AAAE" w14:textId="23A52E7D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C7761" w14:textId="05D581E3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3 (5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5C977D" w14:textId="08962D72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72 (2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2C5953" w14:textId="1CE88808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11 (3.18)</w:t>
            </w:r>
          </w:p>
        </w:tc>
      </w:tr>
      <w:tr w:rsidR="00D6673D" w:rsidRPr="00B037F2" w14:paraId="1CC30055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5784B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BD399" w14:textId="1A929459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18CFE" w14:textId="34686140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5 (4.9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AC237" w14:textId="14E795F1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79 (2.5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99EF0" w14:textId="58DE54E6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96 (2.62)</w:t>
            </w:r>
          </w:p>
        </w:tc>
      </w:tr>
      <w:tr w:rsidR="00D44192" w:rsidRPr="00B037F2" w14:paraId="7D0E5DA5" w14:textId="77777777" w:rsidTr="00D44192">
        <w:trPr>
          <w:trHeight w:val="17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D06B4" w14:textId="77777777" w:rsidR="00D44192" w:rsidRPr="000D27E2" w:rsidRDefault="00D44192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AE7F4" w14:textId="3FFC72A6" w:rsidR="00D44192" w:rsidRPr="000D27E2" w:rsidRDefault="00D44192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  <w:t>N = 12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174CD" w14:textId="4D71D084" w:rsidR="00D44192" w:rsidRPr="00D44192" w:rsidRDefault="00D44192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41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29 (6.0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AAB5E" w14:textId="6E2E1373" w:rsidR="00D44192" w:rsidRPr="00D44192" w:rsidRDefault="00D44192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1.86 (3.0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D3F9E" w14:textId="7D4CB8F8" w:rsidR="00D44192" w:rsidRPr="00D44192" w:rsidRDefault="00D44192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</w:pPr>
            <w:r w:rsidRPr="00D44192"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</w:rPr>
              <w:t>2.42 (3.25)</w:t>
            </w:r>
          </w:p>
        </w:tc>
      </w:tr>
      <w:tr w:rsidR="00D6673D" w:rsidRPr="00B037F2" w14:paraId="6D7A2E4F" w14:textId="77777777" w:rsidTr="00D44192">
        <w:trPr>
          <w:trHeight w:val="17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C120A" w14:textId="77777777" w:rsid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22E56" w14:textId="3FB4EEE8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1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86585" w14:textId="7749B06D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8 (5.8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B75B5" w14:textId="35CC876C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68 (2.9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F8B27" w14:textId="3A8B2657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20 (3.14)</w:t>
            </w:r>
          </w:p>
        </w:tc>
      </w:tr>
      <w:tr w:rsidR="00D6673D" w:rsidRPr="00B037F2" w14:paraId="5C5047A9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48BD7" w14:textId="77777777" w:rsid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30 – 3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7BEE" w14:textId="64F2D228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5170E" w14:textId="4AB2B87C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0 (5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323366" w14:textId="0D8B5CC2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65 (2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EABC8E" w14:textId="11731BCC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45 (3.31)</w:t>
            </w:r>
          </w:p>
        </w:tc>
      </w:tr>
      <w:tr w:rsidR="00D6673D" w:rsidRPr="00B037F2" w14:paraId="66AEA10D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43B1D" w14:textId="77777777" w:rsid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40 – 4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D9C4" w14:textId="45A4E9A9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418D4" w14:textId="647C60FA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3 (5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E97B1E" w14:textId="6A321E58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54 (2.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2522A2" w14:textId="1B946347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19 (3.26)</w:t>
            </w:r>
          </w:p>
        </w:tc>
      </w:tr>
      <w:tr w:rsidR="00D6673D" w:rsidRPr="00B037F2" w14:paraId="36E20198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81C78" w14:textId="77777777" w:rsid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50 – 5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77FE" w14:textId="772C5ED7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C033F" w14:textId="278F0786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4 (6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B555A9" w14:textId="6638A7BA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1.87 (3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42310" w14:textId="56A5D0B3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57 (3.35)</w:t>
            </w:r>
          </w:p>
        </w:tc>
      </w:tr>
      <w:tr w:rsidR="00D6673D" w:rsidRPr="00B037F2" w14:paraId="4C2C1DF0" w14:textId="77777777" w:rsidTr="00D44192">
        <w:trPr>
          <w:trHeight w:val="1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0DB06" w14:textId="77777777" w:rsidR="00D6673D" w:rsidRPr="000D27E2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C4586">
              <w:rPr>
                <w:rFonts w:ascii="Arial" w:hAnsi="Arial" w:cs="Arial"/>
                <w:sz w:val="20"/>
                <w:szCs w:val="20"/>
              </w:rPr>
              <w:t xml:space="preserve">60 – 69 </w:t>
            </w:r>
            <w:proofErr w:type="spellStart"/>
            <w:r w:rsidRPr="00BC458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2CBF" w14:textId="4B0CEDC8" w:rsidR="00D6673D" w:rsidRPr="00D6673D" w:rsidRDefault="00D6673D" w:rsidP="000D27E2">
            <w:pPr>
              <w:spacing w:after="0" w:line="240" w:lineRule="auto"/>
              <w:contextualSpacing/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</w:pPr>
            <w:r w:rsidRPr="00D6673D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N = 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95D2" w14:textId="7768195A" w:rsidR="00D6673D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7 (6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56B7D" w14:textId="23827602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05 (3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7957D9" w14:textId="1292CC88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52 (3.23)</w:t>
            </w:r>
          </w:p>
        </w:tc>
      </w:tr>
      <w:tr w:rsidR="00D6673D" w:rsidRPr="00B037F2" w14:paraId="0289B743" w14:textId="77777777" w:rsidTr="00D44192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8156" w14:textId="77777777" w:rsidR="00D6673D" w:rsidRPr="00BC4586" w:rsidRDefault="00D6673D" w:rsidP="000D27E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4586">
              <w:rPr>
                <w:rStyle w:val="hpsalt-edited"/>
                <w:rFonts w:ascii="Arial" w:hAnsi="Arial"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14954D" w14:textId="5237E132" w:rsidR="00D6673D" w:rsidRPr="00BC4586" w:rsidRDefault="00D6673D" w:rsidP="000D27E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7467" w14:textId="59F0E8CD" w:rsidR="00D6673D" w:rsidRPr="00B037F2" w:rsidRDefault="00D6673D" w:rsidP="000D27E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3 (6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E6D8F" w14:textId="6B72F0DD" w:rsidR="00D6673D" w:rsidRPr="00B037F2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44 (3.3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DCE22" w14:textId="52C0E900" w:rsidR="00D6673D" w:rsidRDefault="00D6673D" w:rsidP="000D27E2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sz w:val="20"/>
                <w:szCs w:val="20"/>
              </w:rPr>
            </w:pPr>
            <w:r>
              <w:rPr>
                <w:rStyle w:val="hpsalt-edited"/>
                <w:rFonts w:ascii="Arial" w:hAnsi="Arial" w:cs="Arial"/>
                <w:sz w:val="20"/>
                <w:szCs w:val="20"/>
              </w:rPr>
              <w:t>2.59 (3.18)</w:t>
            </w:r>
          </w:p>
        </w:tc>
      </w:tr>
    </w:tbl>
    <w:p w14:paraId="05CDAA6A" w14:textId="1E33307D" w:rsidR="003965B7" w:rsidRPr="0066710A" w:rsidRDefault="0066710A" w:rsidP="0066710A">
      <w:pPr>
        <w:spacing w:line="240" w:lineRule="auto"/>
        <w:rPr>
          <w:lang w:val="en-GB"/>
        </w:rPr>
      </w:pPr>
      <w:r>
        <w:rPr>
          <w:lang w:val="en-GB"/>
        </w:rPr>
        <w:t xml:space="preserve">Table S2. </w:t>
      </w:r>
      <w:r w:rsidRPr="0066710A">
        <w:rPr>
          <w:lang w:val="en-GB"/>
        </w:rPr>
        <w:t>Demoralization Scale-II mean and standard deviation by age group and gender</w:t>
      </w:r>
      <w:r>
        <w:rPr>
          <w:lang w:val="en-GB"/>
        </w:rPr>
        <w:t xml:space="preserve">. </w:t>
      </w:r>
      <w:r w:rsidR="00F77C9E">
        <w:rPr>
          <w:lang w:val="en-GB"/>
        </w:rPr>
        <w:t xml:space="preserve">M, </w:t>
      </w:r>
      <w:proofErr w:type="gramStart"/>
      <w:r w:rsidR="00F77C9E">
        <w:rPr>
          <w:lang w:val="en-GB"/>
        </w:rPr>
        <w:t>mean;</w:t>
      </w:r>
      <w:proofErr w:type="gramEnd"/>
      <w:r w:rsidR="00F77C9E">
        <w:rPr>
          <w:lang w:val="en-GB"/>
        </w:rPr>
        <w:t xml:space="preserve"> SD, standard deviation.</w:t>
      </w:r>
      <w:r w:rsidR="009C1BC5">
        <w:rPr>
          <w:lang w:val="en-GB"/>
        </w:rPr>
        <w:t xml:space="preserve"> DS-II, Demoralization Scale-II. </w:t>
      </w:r>
    </w:p>
    <w:sectPr w:rsidR="003965B7" w:rsidRPr="006671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7"/>
    <w:rsid w:val="000B5602"/>
    <w:rsid w:val="000D27E2"/>
    <w:rsid w:val="00150CAC"/>
    <w:rsid w:val="001B7FF9"/>
    <w:rsid w:val="003965B7"/>
    <w:rsid w:val="0043429C"/>
    <w:rsid w:val="00632F17"/>
    <w:rsid w:val="00654B9C"/>
    <w:rsid w:val="0066710A"/>
    <w:rsid w:val="006B0EEB"/>
    <w:rsid w:val="007135F7"/>
    <w:rsid w:val="007454D8"/>
    <w:rsid w:val="00817406"/>
    <w:rsid w:val="00830396"/>
    <w:rsid w:val="0083683A"/>
    <w:rsid w:val="00873DF0"/>
    <w:rsid w:val="009C1BC5"/>
    <w:rsid w:val="009D0FA4"/>
    <w:rsid w:val="00A12F08"/>
    <w:rsid w:val="00B52750"/>
    <w:rsid w:val="00BC576B"/>
    <w:rsid w:val="00D44192"/>
    <w:rsid w:val="00D6673D"/>
    <w:rsid w:val="00E22A31"/>
    <w:rsid w:val="00EA27F8"/>
    <w:rsid w:val="00F073AF"/>
    <w:rsid w:val="00F3042C"/>
    <w:rsid w:val="00F77C9E"/>
    <w:rsid w:val="00FB2F94"/>
    <w:rsid w:val="00FF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EA0CE"/>
  <w15:chartTrackingRefBased/>
  <w15:docId w15:val="{6EB6D726-1450-4F5A-92FA-03F512CC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3DF0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alt-edited">
    <w:name w:val="hps alt-edited"/>
    <w:uiPriority w:val="99"/>
    <w:rsid w:val="00873D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</dc:creator>
  <cp:keywords/>
  <dc:description/>
  <cp:lastModifiedBy>Dr. Markus Ramm</cp:lastModifiedBy>
  <cp:revision>7</cp:revision>
  <dcterms:created xsi:type="dcterms:W3CDTF">2023-02-20T08:30:00Z</dcterms:created>
  <dcterms:modified xsi:type="dcterms:W3CDTF">2023-07-14T18:46:00Z</dcterms:modified>
</cp:coreProperties>
</file>